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A71B" w14:textId="77777777" w:rsidR="00250996" w:rsidRDefault="00250996" w:rsidP="00130547">
      <w:pPr>
        <w:spacing w:after="320" w:line="360" w:lineRule="auto"/>
        <w:rPr>
          <w:rFonts w:ascii="Times New Roman" w:hAnsi="Times New Roman" w:cs="Times New Roman"/>
          <w:sz w:val="20"/>
          <w:szCs w:val="20"/>
        </w:rPr>
      </w:pPr>
    </w:p>
    <w:p w14:paraId="57F4ED90" w14:textId="40B6B53F" w:rsidR="00D866C3" w:rsidRDefault="00250996" w:rsidP="00D866C3">
      <w:pPr>
        <w:spacing w:before="360" w:after="360" w:line="360" w:lineRule="auto"/>
        <w:jc w:val="center"/>
        <w:rPr>
          <w:rFonts w:ascii="Times New Roman" w:eastAsia="Calibri" w:hAnsi="Times New Roman" w:cs="Times New Roman"/>
          <w:i/>
          <w:iCs/>
          <w:lang w:val="en-GB"/>
        </w:rPr>
      </w:pPr>
      <w:bookmarkStart w:id="0" w:name="_Toc22035967"/>
      <w:bookmarkStart w:id="1" w:name="_Hlk88506172"/>
      <w:r>
        <w:rPr>
          <w:rFonts w:ascii="Times New Roman" w:eastAsia="Calibri" w:hAnsi="Times New Roman" w:cs="Times New Roman"/>
          <w:i/>
          <w:iCs/>
          <w:lang w:val="en-GB"/>
        </w:rPr>
        <w:t>S1 Figure</w:t>
      </w:r>
      <w:r w:rsidRPr="00176C5D">
        <w:rPr>
          <w:rFonts w:ascii="Times New Roman" w:eastAsia="Calibri" w:hAnsi="Times New Roman" w:cs="Times New Roman"/>
          <w:b/>
          <w:i/>
          <w:iCs/>
          <w:lang w:val="en-GB"/>
        </w:rPr>
        <w:t>:</w:t>
      </w:r>
      <w:r w:rsidRPr="00287E40">
        <w:rPr>
          <w:rFonts w:ascii="Times New Roman" w:eastAsia="Calibri" w:hAnsi="Times New Roman" w:cs="Times New Roman"/>
          <w:i/>
          <w:iCs/>
          <w:lang w:val="en-GB"/>
        </w:rPr>
        <w:t xml:space="preserve"> Average degree of agreement (M – arithmetic mean) and standard deviation (SD) for statements relating to the perception of the work environment.</w:t>
      </w:r>
      <w:bookmarkEnd w:id="0"/>
      <w:bookmarkEnd w:id="1"/>
    </w:p>
    <w:p w14:paraId="7532E660" w14:textId="14A0DEE0" w:rsidR="00250996" w:rsidRPr="00D866C3" w:rsidRDefault="00D866C3" w:rsidP="00D866C3">
      <w:pPr>
        <w:spacing w:before="360" w:after="360" w:line="360" w:lineRule="auto"/>
        <w:jc w:val="center"/>
        <w:rPr>
          <w:rFonts w:ascii="Times New Roman" w:eastAsia="Calibri" w:hAnsi="Times New Roman" w:cs="Times New Roman"/>
          <w:i/>
          <w:iCs/>
          <w:lang w:val="en-GB"/>
        </w:rPr>
      </w:pPr>
      <w:r>
        <w:rPr>
          <w:noProof/>
        </w:rPr>
        <w:drawing>
          <wp:inline distT="0" distB="0" distL="0" distR="0" wp14:anchorId="2F5E5AA6" wp14:editId="41316F48">
            <wp:extent cx="5760720" cy="7244542"/>
            <wp:effectExtent l="0" t="0" r="0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44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0996" w:rsidRPr="00D866C3" w:rsidSect="008A7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7"/>
    <w:rsid w:val="00010CD1"/>
    <w:rsid w:val="000F2BE3"/>
    <w:rsid w:val="00120698"/>
    <w:rsid w:val="00130547"/>
    <w:rsid w:val="00176C5D"/>
    <w:rsid w:val="001D3BB5"/>
    <w:rsid w:val="00204FFC"/>
    <w:rsid w:val="00250996"/>
    <w:rsid w:val="002952FF"/>
    <w:rsid w:val="00311EE4"/>
    <w:rsid w:val="003C6A1B"/>
    <w:rsid w:val="00554432"/>
    <w:rsid w:val="00586F29"/>
    <w:rsid w:val="005D53BD"/>
    <w:rsid w:val="00645F15"/>
    <w:rsid w:val="00656C29"/>
    <w:rsid w:val="00663746"/>
    <w:rsid w:val="00700DC3"/>
    <w:rsid w:val="008A74A1"/>
    <w:rsid w:val="008C78C8"/>
    <w:rsid w:val="008F2047"/>
    <w:rsid w:val="00922C6E"/>
    <w:rsid w:val="00A10267"/>
    <w:rsid w:val="00AC613D"/>
    <w:rsid w:val="00B03620"/>
    <w:rsid w:val="00B64D92"/>
    <w:rsid w:val="00B85D27"/>
    <w:rsid w:val="00B969E3"/>
    <w:rsid w:val="00B971BA"/>
    <w:rsid w:val="00CD0AEE"/>
    <w:rsid w:val="00CF7087"/>
    <w:rsid w:val="00D52039"/>
    <w:rsid w:val="00D866C3"/>
    <w:rsid w:val="00DA0869"/>
    <w:rsid w:val="00DD15BA"/>
    <w:rsid w:val="00F42708"/>
    <w:rsid w:val="00FA5694"/>
    <w:rsid w:val="00FE5940"/>
    <w:rsid w:val="00FF221D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328E"/>
  <w15:chartTrackingRefBased/>
  <w15:docId w15:val="{7176FF7F-0078-4891-92B1-B2C57DF4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D7"/>
  </w:style>
  <w:style w:type="paragraph" w:styleId="Heading1">
    <w:name w:val="heading 1"/>
    <w:basedOn w:val="Normal"/>
    <w:next w:val="Normal"/>
    <w:link w:val="Heading1Char"/>
    <w:uiPriority w:val="9"/>
    <w:qFormat/>
    <w:rsid w:val="00B96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pisTabela">
    <w:name w:val="Napis Tabela"/>
    <w:basedOn w:val="Normal"/>
    <w:link w:val="NapisTabelaZnak"/>
    <w:qFormat/>
    <w:rsid w:val="00FF77D7"/>
    <w:pPr>
      <w:spacing w:before="360" w:after="360" w:line="240" w:lineRule="auto"/>
      <w:jc w:val="center"/>
    </w:pPr>
    <w:rPr>
      <w:rFonts w:ascii="Times New Roman" w:hAnsi="Times New Roman"/>
      <w:i/>
      <w:sz w:val="24"/>
      <w:szCs w:val="24"/>
    </w:rPr>
  </w:style>
  <w:style w:type="character" w:customStyle="1" w:styleId="NapisTabelaZnak">
    <w:name w:val="Napis Tabela Znak"/>
    <w:basedOn w:val="DefaultParagraphFont"/>
    <w:link w:val="NapisTabela"/>
    <w:rsid w:val="00FF77D7"/>
    <w:rPr>
      <w:rFonts w:ascii="Times New Roman" w:hAnsi="Times New Roman"/>
      <w:i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F77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77D7"/>
    <w:rPr>
      <w:sz w:val="20"/>
      <w:szCs w:val="20"/>
    </w:rPr>
  </w:style>
  <w:style w:type="table" w:styleId="PlainTable5">
    <w:name w:val="Plain Table 5"/>
    <w:basedOn w:val="TableNormal"/>
    <w:uiPriority w:val="45"/>
    <w:rsid w:val="00FF77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D7"/>
    <w:rPr>
      <w:rFonts w:ascii="Segoe UI" w:hAnsi="Segoe UI" w:cs="Segoe UI"/>
      <w:sz w:val="18"/>
      <w:szCs w:val="18"/>
    </w:rPr>
  </w:style>
  <w:style w:type="table" w:customStyle="1" w:styleId="Navadnatabela521">
    <w:name w:val="Navadna tabela 521"/>
    <w:basedOn w:val="TableNormal"/>
    <w:next w:val="PlainTable5"/>
    <w:uiPriority w:val="45"/>
    <w:rsid w:val="00656C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jlqj4b">
    <w:name w:val="jlqj4b"/>
    <w:basedOn w:val="DefaultParagraphFont"/>
    <w:rsid w:val="00DA0869"/>
  </w:style>
  <w:style w:type="character" w:customStyle="1" w:styleId="Heading1Char">
    <w:name w:val="Heading 1 Char"/>
    <w:basedOn w:val="DefaultParagraphFont"/>
    <w:link w:val="Heading1"/>
    <w:uiPriority w:val="9"/>
    <w:rsid w:val="00B96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305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resan</dc:creator>
  <cp:keywords/>
  <dc:description/>
  <cp:lastModifiedBy>Suresh Krishnamoorthy</cp:lastModifiedBy>
  <cp:revision>28</cp:revision>
  <dcterms:created xsi:type="dcterms:W3CDTF">2021-06-23T14:55:00Z</dcterms:created>
  <dcterms:modified xsi:type="dcterms:W3CDTF">2021-12-13T07:54:00Z</dcterms:modified>
</cp:coreProperties>
</file>